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337" w:rsidRPr="00180F77" w:rsidRDefault="00BB4337" w:rsidP="00BB4337">
      <w:pPr>
        <w:rPr>
          <w:rFonts w:ascii="Times New Roman" w:hAnsi="Times New Roman"/>
        </w:rPr>
      </w:pPr>
    </w:p>
    <w:p w:rsidR="00BB4337" w:rsidRPr="00180F77" w:rsidRDefault="00BB4337" w:rsidP="00BB4337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Pr="00180F77">
        <w:rPr>
          <w:rFonts w:ascii="Times New Roman" w:hAnsi="Times New Roman"/>
        </w:rPr>
        <w:t xml:space="preserve"> 2</w:t>
      </w:r>
      <w:proofErr w:type="gramStart"/>
      <w:r w:rsidRPr="00180F77">
        <w:rPr>
          <w:rFonts w:ascii="Times New Roman" w:hAnsi="Times New Roman"/>
        </w:rPr>
        <w:t>-  Follow</w:t>
      </w:r>
      <w:proofErr w:type="gramEnd"/>
      <w:r w:rsidRPr="00180F77">
        <w:rPr>
          <w:rFonts w:ascii="Times New Roman" w:hAnsi="Times New Roman"/>
        </w:rPr>
        <w:t xml:space="preserve">-up Patient Centered Outcome Questionnaire </w:t>
      </w:r>
    </w:p>
    <w:p w:rsidR="00BB4337" w:rsidRPr="00180F77" w:rsidRDefault="00BB4337" w:rsidP="00BB4337">
      <w:pPr>
        <w:rPr>
          <w:rFonts w:ascii="Times New Roman" w:hAnsi="Times New Roman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______________________________________________________________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FIRST, WE WOULD LIKE TO KNOW YOUR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RE-TREATMENT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LEVELS OF PAIN, FATIGUE, EMOTIONAL DISTRESS, AND INTERFERENCE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proofErr w:type="gramStart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0</w:t>
      </w:r>
      <w:proofErr w:type="gramEnd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 (none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worst imaginable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estimate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pre-treatment level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f …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pain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fatigue (or tiredness)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emotional distres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interference with daily activitie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>________________________________________________________________________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BASED ON YOUR PRE-TREATMENT LEVELS OF PAIN, FATIGUE, EMOTIONAL DISTRESS, AND INTERFERENCE, PLEASE INDICATE WHAT TREATMENT OUTCOMES YOU WOULD CONSIDER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>SUCCESSFUL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proofErr w:type="gramStart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0</w:t>
      </w:r>
      <w:proofErr w:type="gramEnd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 (none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worst imaginable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the level each of these areas would have to be at for you to consider treatment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>successful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pain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fatigue (or tiredness)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emotional distres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interference with daily activitie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___________________________________________________________________ NEXT, WE WOULD LIKE TO UNDERSTAND HOW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IMPORTANT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T IS FOR YOU TO SEE IMPROVEMENT IN YOUR PAIN, FATIGUE, EMOTIONAL DISTRESS, AND INTERFERENCE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0 (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  <w:u w:val="single"/>
        </w:rPr>
        <w:t>not at all important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  <w:u w:val="single"/>
        </w:rPr>
        <w:t>most important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important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t is for you to see improvement in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your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…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pain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lastRenderedPageBreak/>
        <w:t xml:space="preserve">• _fatigue (or tiredness)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emotional distres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interference with daily activitie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___________________________________________________________________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FINALLY, WE WOULD LIKE TO KNOW YOUR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USUAL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LEVELS OF PAIN, FATIGUE, EMOTIONAL DISTRESS, AND INTERFERENCE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>FOLLOWING TREATMENT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. IN OTHER WORDS, WHAT ARE YOUR CURRENT LEVELS OF PAIN, FATIGUE, EMOTIONAL DISTRESS, AND INTERFERENCE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proofErr w:type="gramStart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0</w:t>
      </w:r>
      <w:proofErr w:type="gramEnd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 (none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worst imaginable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usual level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(during the past week) of …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pain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fatigue (or tiredness)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emotional distres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interference with daily activitie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ACCORDING TO OUR RECORDS, YOUR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RE-TREATMENT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LEVELS OF PAIN, FATIGUE, EMOTIONAL DISTRESS, AND INTERFERENCE [ON A SCALE FROM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0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(NONE) TO 100 (WORST IMAGINABLE)] WERE AS FOLLOWS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pain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fatigue (or tiredness)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emotional distres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interference with daily activities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______________________________________________________________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NOW WE WOULD LIKE TO KNOW IF YOU HAVE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IMPROVED, STAYED THE SAME, OR WORSENED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SINCE THE START OF TREATMENT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1. Has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pain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mproved, stayed the same, or worsened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Improved (Please complete Part A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lastRenderedPageBreak/>
        <w:t xml:space="preserve">_____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Stayed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the same (Please move on to #2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Worsened (Please complete Part B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A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improvement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improvement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pain has improv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B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proofErr w:type="gramStart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0</w:t>
      </w:r>
      <w:proofErr w:type="gramEnd"/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 (no worsening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worsening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pain has worsened _____ (Please move on to #2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2. Has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fatigue (or tiredness)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mproved, stayed the same, or worsened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Improved (Please complete Part A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Stayed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the same (Please move on to #3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Worsened (Please complete Part B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A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improvement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improvement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fatigue has improv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B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worsening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worsening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fatigue has worsen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     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       3. Has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emotional distress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mproved, stayed the same, or worsened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firstLine="720"/>
        <w:rPr>
          <w:rFonts w:ascii="Times New Roman" w:eastAsia="Times New Roman" w:hAnsi="Times New Roman"/>
          <w:b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Improved (Please complete Part A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Stayed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the same (Please move on to #4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Worsened (Please complete Part B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>Part A:</w:t>
      </w:r>
      <w:r w:rsidRPr="00180F77">
        <w:rPr>
          <w:rFonts w:ascii="Times New Roman" w:eastAsia="Times New Roman" w:hAnsi="Times New Roman"/>
          <w:bCs/>
          <w:color w:val="000000"/>
          <w:szCs w:val="23"/>
        </w:rPr>
        <w:t xml:space="preserve">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Cs/>
          <w:i/>
          <w:iCs/>
          <w:color w:val="000000"/>
          <w:szCs w:val="23"/>
        </w:rPr>
        <w:t xml:space="preserve">0 (no improvement) </w:t>
      </w:r>
      <w:r w:rsidRPr="00180F77">
        <w:rPr>
          <w:rFonts w:ascii="Times New Roman" w:eastAsia="Times New Roman" w:hAnsi="Times New Roman"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Cs/>
          <w:i/>
          <w:iCs/>
          <w:color w:val="000000"/>
          <w:szCs w:val="23"/>
        </w:rPr>
        <w:t>100 (complete improvement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emotional distress has improv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>Part B</w:t>
      </w:r>
      <w:r w:rsidRPr="00180F77">
        <w:rPr>
          <w:rFonts w:ascii="Times New Roman" w:eastAsia="Times New Roman" w:hAnsi="Times New Roman"/>
          <w:bCs/>
          <w:color w:val="000000"/>
          <w:szCs w:val="23"/>
        </w:rPr>
        <w:t xml:space="preserve">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Cs/>
          <w:i/>
          <w:iCs/>
          <w:color w:val="000000"/>
          <w:szCs w:val="23"/>
        </w:rPr>
        <w:t xml:space="preserve">0 (no worsening) </w:t>
      </w:r>
      <w:r w:rsidRPr="00180F77">
        <w:rPr>
          <w:rFonts w:ascii="Times New Roman" w:eastAsia="Times New Roman" w:hAnsi="Times New Roman"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Cs/>
          <w:i/>
          <w:iCs/>
          <w:color w:val="000000"/>
          <w:szCs w:val="23"/>
        </w:rPr>
        <w:t>100 (complete worsening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emotional distress has worsen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      4. Has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interference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improved, stayed the same, or worsened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Improved (Please complete Part A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Stayed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the same (Please move on to #5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Worsened (Please complete Part B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A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improvement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improvement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interference has improv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B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worsening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worsening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r interference has worsen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     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     5. Overall, have you improved, stayed the same, or worsened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firstLine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Improved (Please complete Part A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</w:t>
      </w: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Stayed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the same (Please move on to the next page.)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>_____ Worsened (Please complete Part B below.)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A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improvement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improvement)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, please indicate how much you have improved _____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b/>
          <w:bCs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art B: 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On a scale of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 xml:space="preserve">0 (no worsening)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to </w:t>
      </w:r>
      <w:r w:rsidRPr="00180F77">
        <w:rPr>
          <w:rFonts w:ascii="Times New Roman" w:eastAsia="Times New Roman" w:hAnsi="Times New Roman"/>
          <w:b/>
          <w:bCs/>
          <w:i/>
          <w:iCs/>
          <w:color w:val="000000"/>
          <w:szCs w:val="23"/>
        </w:rPr>
        <w:t>100 (complete worsening)</w:t>
      </w:r>
      <w:r w:rsidRPr="00180F77">
        <w:rPr>
          <w:rFonts w:ascii="Times New Roman" w:eastAsia="Times New Roman" w:hAnsi="Times New Roman"/>
          <w:color w:val="000000"/>
          <w:szCs w:val="23"/>
        </w:rPr>
        <w:t>, please indicate how much you have worsened _____ ____________________________________________________________________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</w:p>
    <w:p w:rsidR="00BB4337" w:rsidRPr="00180F77" w:rsidRDefault="00BB4337" w:rsidP="00BB4337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FINALLY, WE WOULD LIKE TO LEARN WHETHER YOU WOULD CONSIDER YOUR </w:t>
      </w:r>
      <w:r w:rsidRPr="00180F77">
        <w:rPr>
          <w:rFonts w:ascii="Times New Roman" w:eastAsia="Times New Roman" w:hAnsi="Times New Roman"/>
          <w:color w:val="000000"/>
          <w:szCs w:val="23"/>
        </w:rPr>
        <w:lastRenderedPageBreak/>
        <w:t xml:space="preserve">TREATMENT </w:t>
      </w: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>SUCCESSFUL</w:t>
      </w:r>
      <w:r w:rsidRPr="00180F77">
        <w:rPr>
          <w:rFonts w:ascii="Times New Roman" w:eastAsia="Times New Roman" w:hAnsi="Times New Roman"/>
          <w:color w:val="000000"/>
          <w:szCs w:val="23"/>
        </w:rPr>
        <w:t xml:space="preserve">.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 xml:space="preserve">• _Was treatment of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pain </w:t>
      </w:r>
      <w:r w:rsidRPr="00180F77">
        <w:rPr>
          <w:rFonts w:ascii="Times New Roman" w:eastAsia="Times New Roman" w:hAnsi="Times New Roman"/>
          <w:color w:val="000000"/>
          <w:szCs w:val="23"/>
        </w:rPr>
        <w:t>successful?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Yes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No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 xml:space="preserve">• _Was treatment of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fatigue (or tiredness) </w:t>
      </w:r>
      <w:r w:rsidRPr="00180F77">
        <w:rPr>
          <w:rFonts w:ascii="Times New Roman" w:eastAsia="Times New Roman" w:hAnsi="Times New Roman"/>
          <w:color w:val="000000"/>
          <w:szCs w:val="23"/>
        </w:rPr>
        <w:t>successful?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Yes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No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 xml:space="preserve">• _Was treatment of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emotional distress </w:t>
      </w:r>
      <w:r w:rsidRPr="00180F77">
        <w:rPr>
          <w:rFonts w:ascii="Times New Roman" w:eastAsia="Times New Roman" w:hAnsi="Times New Roman"/>
          <w:color w:val="000000"/>
          <w:szCs w:val="23"/>
        </w:rPr>
        <w:t>successful?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Yes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No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proofErr w:type="gramStart"/>
      <w:r w:rsidRPr="00180F77">
        <w:rPr>
          <w:rFonts w:ascii="Times New Roman" w:eastAsia="Times New Roman" w:hAnsi="Times New Roman"/>
          <w:color w:val="000000"/>
          <w:szCs w:val="23"/>
        </w:rPr>
        <w:t xml:space="preserve">• _Was treatment of your </w:t>
      </w:r>
      <w:r w:rsidRPr="00180F77">
        <w:rPr>
          <w:rFonts w:ascii="Times New Roman" w:eastAsia="Times New Roman" w:hAnsi="Times New Roman"/>
          <w:color w:val="000000"/>
          <w:szCs w:val="23"/>
          <w:u w:val="single"/>
        </w:rPr>
        <w:t xml:space="preserve">interference with daily activities </w:t>
      </w:r>
      <w:r w:rsidRPr="00180F77">
        <w:rPr>
          <w:rFonts w:ascii="Times New Roman" w:eastAsia="Times New Roman" w:hAnsi="Times New Roman"/>
          <w:color w:val="000000"/>
          <w:szCs w:val="23"/>
        </w:rPr>
        <w:t>successful?</w:t>
      </w:r>
      <w:proofErr w:type="gramEnd"/>
      <w:r w:rsidRPr="00180F77">
        <w:rPr>
          <w:rFonts w:ascii="Times New Roman" w:eastAsia="Times New Roman" w:hAnsi="Times New Roman"/>
          <w:color w:val="000000"/>
          <w:szCs w:val="23"/>
        </w:rPr>
        <w:t xml:space="preserve">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Yes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No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 w:hanging="36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• _Overall, was your treatment successful?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b/>
          <w:bCs/>
          <w:color w:val="000000"/>
          <w:szCs w:val="23"/>
        </w:rPr>
        <w:t xml:space="preserve">Please choose one: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Yes </w:t>
      </w:r>
    </w:p>
    <w:p w:rsidR="00BB4337" w:rsidRPr="00180F77" w:rsidRDefault="00BB4337" w:rsidP="00BB4337">
      <w:pPr>
        <w:widowControl w:val="0"/>
        <w:autoSpaceDE w:val="0"/>
        <w:autoSpaceDN w:val="0"/>
        <w:adjustRightInd w:val="0"/>
        <w:ind w:left="720"/>
        <w:rPr>
          <w:rFonts w:ascii="Times New Roman" w:eastAsia="Times New Roman" w:hAnsi="Times New Roman"/>
          <w:color w:val="000000"/>
          <w:szCs w:val="23"/>
        </w:rPr>
      </w:pPr>
      <w:r w:rsidRPr="00180F77">
        <w:rPr>
          <w:rFonts w:ascii="Times New Roman" w:eastAsia="Times New Roman" w:hAnsi="Times New Roman"/>
          <w:color w:val="000000"/>
          <w:szCs w:val="23"/>
        </w:rPr>
        <w:t xml:space="preserve">_____ No </w:t>
      </w:r>
    </w:p>
    <w:p w:rsidR="00BB4337" w:rsidRPr="002F62E5" w:rsidRDefault="00BB4337" w:rsidP="00BB4337">
      <w:pPr>
        <w:spacing w:line="480" w:lineRule="auto"/>
        <w:rPr>
          <w:rFonts w:ascii="Times New Roman" w:hAnsi="Times New Roman"/>
        </w:rPr>
      </w:pPr>
    </w:p>
    <w:p w:rsidR="00BB4337" w:rsidRPr="002F62E5" w:rsidRDefault="00BB4337" w:rsidP="00BB4337">
      <w:pPr>
        <w:spacing w:line="480" w:lineRule="auto"/>
        <w:rPr>
          <w:rFonts w:ascii="Times New Roman" w:hAnsi="Times New Roman"/>
        </w:rPr>
      </w:pPr>
    </w:p>
    <w:p w:rsidR="00872FBD" w:rsidRDefault="00872FBD"/>
    <w:sectPr w:rsidR="00872FBD" w:rsidSect="00872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4337"/>
    <w:rsid w:val="0023689D"/>
    <w:rsid w:val="00466E19"/>
    <w:rsid w:val="005B312E"/>
    <w:rsid w:val="00872FBD"/>
    <w:rsid w:val="00BB4337"/>
    <w:rsid w:val="00EB4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897</Characters>
  <Application>Microsoft Office Word</Application>
  <DocSecurity>0</DocSecurity>
  <Lines>163</Lines>
  <Paragraphs>37</Paragraphs>
  <ScaleCrop>false</ScaleCrop>
  <Company/>
  <LinksUpToDate>false</LinksUpToDate>
  <CharactersWithSpaces>5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DAYONA</dc:creator>
  <cp:lastModifiedBy>NCADAYONA</cp:lastModifiedBy>
  <cp:revision>1</cp:revision>
  <dcterms:created xsi:type="dcterms:W3CDTF">2017-01-25T07:48:00Z</dcterms:created>
  <dcterms:modified xsi:type="dcterms:W3CDTF">2017-01-25T07:48:00Z</dcterms:modified>
</cp:coreProperties>
</file>